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F2D7C" w14:textId="77777777" w:rsidR="00970949" w:rsidRDefault="00970949" w:rsidP="00970949"/>
    <w:p w14:paraId="13C0DA9F" w14:textId="407F1D59" w:rsidR="00970949" w:rsidRPr="00905A81" w:rsidRDefault="00970949" w:rsidP="00970949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2</w:t>
      </w:r>
      <w:r>
        <w:rPr>
          <w:rFonts w:ascii="Arial" w:hAnsi="Arial" w:cs="Arial"/>
          <w:color w:val="000000"/>
        </w:rPr>
        <w:t xml:space="preserve"> Table</w:t>
      </w:r>
      <w:bookmarkStart w:id="0" w:name="_GoBack"/>
      <w:bookmarkEnd w:id="0"/>
      <w:r>
        <w:rPr>
          <w:rFonts w:ascii="Arial" w:hAnsi="Arial" w:cs="Arial"/>
          <w:color w:val="000000"/>
        </w:rPr>
        <w:t>.</w:t>
      </w:r>
    </w:p>
    <w:p w14:paraId="688FC0E1" w14:textId="77777777" w:rsidR="00970949" w:rsidRPr="00905A81" w:rsidRDefault="00970949" w:rsidP="00970949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559"/>
        <w:gridCol w:w="1559"/>
        <w:gridCol w:w="1418"/>
        <w:gridCol w:w="1138"/>
      </w:tblGrid>
      <w:tr w:rsidR="00970949" w:rsidRPr="00905A81" w14:paraId="1A46CFCF" w14:textId="77777777" w:rsidTr="00A2617D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E75DA3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rget </w:t>
            </w:r>
            <w:proofErr w:type="spellStart"/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00379D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delta Ct (B cell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62768D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delta Ct (T cell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6AC401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EE50D3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  <w:p w14:paraId="0E9F8F3D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</w:p>
        </w:tc>
      </w:tr>
      <w:tr w:rsidR="00970949" w:rsidRPr="00905A81" w14:paraId="18A80CD3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9EF7F7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 cell lympho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9B884F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C926C7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E15F3C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F0F4A73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</w:p>
        </w:tc>
      </w:tr>
      <w:tr w:rsidR="00970949" w:rsidRPr="00905A81" w14:paraId="68E1FED1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00B57A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3EACFC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7F2B13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A4351F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60.0377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96A91A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970949" w:rsidRPr="00905A81" w14:paraId="3BB19C2B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F996DB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4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1D34DD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81CBF0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79A53C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6.5695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C4A9C4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970949" w:rsidRPr="00905A81" w14:paraId="2B44A389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C100E7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4C6B3F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BB14BF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17BA73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186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58D087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970949" w:rsidRPr="00905A81" w14:paraId="03E43BF9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42861B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9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1F6A4A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3D605F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A6CB91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9447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DC5637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970949" w:rsidRPr="00905A81" w14:paraId="10465E3B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DD7794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9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414479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ECE2BF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C39EEB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7569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B455A5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970949" w:rsidRPr="00905A81" w14:paraId="598E5974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99B541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9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CB64D2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E77679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B8E3EA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5224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0C5E67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970949" w:rsidRPr="00905A81" w14:paraId="21D518BF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0A8E48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9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014383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87CCE2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CBE134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2379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8B5F54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970949" w:rsidRPr="00905A81" w14:paraId="6BDECF05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231B5A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9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DCF581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C33D56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150688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7639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A82D4E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970949" w:rsidRPr="00905A81" w14:paraId="5A13466E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B8D772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5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2E0828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FBB4E8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5801F8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762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507131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22</w:t>
            </w:r>
          </w:p>
        </w:tc>
      </w:tr>
      <w:tr w:rsidR="00970949" w:rsidRPr="00905A81" w14:paraId="57F34289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81DDCD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0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26D446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AA29E4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15ECF8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3638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309C92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10</w:t>
            </w:r>
          </w:p>
        </w:tc>
      </w:tr>
      <w:tr w:rsidR="00970949" w:rsidRPr="00905A81" w14:paraId="16C3D94F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4C7623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5CD390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2D13A7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57CD6D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1474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70ADAE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25</w:t>
            </w:r>
          </w:p>
        </w:tc>
      </w:tr>
      <w:tr w:rsidR="00970949" w:rsidRPr="00905A81" w14:paraId="3B50E182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747128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423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25F3FA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0DC61D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762FF6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8423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1AB9A6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33</w:t>
            </w:r>
          </w:p>
        </w:tc>
      </w:tr>
      <w:tr w:rsidR="00970949" w:rsidRPr="00905A81" w14:paraId="7280D6BF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E807A7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 cell lympho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7A59D2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D4CA6C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6651BF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E5AF54A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</w:p>
        </w:tc>
      </w:tr>
      <w:tr w:rsidR="00970949" w:rsidRPr="00905A81" w14:paraId="18016A73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BB466F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8A03A3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BA72F6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D90CAC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7.5714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C8235D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27</w:t>
            </w:r>
          </w:p>
        </w:tc>
      </w:tr>
      <w:tr w:rsidR="00970949" w:rsidRPr="00905A81" w14:paraId="3F9C6A27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5D7215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EE3ADC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5502B5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55AC1A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7.3753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B82CD4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81</w:t>
            </w:r>
          </w:p>
        </w:tc>
      </w:tr>
      <w:tr w:rsidR="00970949" w:rsidRPr="00905A81" w14:paraId="1859432F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A1294A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25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B9F4E5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F4B627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FCE285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8714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8AAE9B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970949" w:rsidRPr="00905A81" w14:paraId="2FFE57AB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731181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48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735AE0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723B7C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60E467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536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2733E3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43</w:t>
            </w:r>
          </w:p>
        </w:tc>
      </w:tr>
      <w:tr w:rsidR="00970949" w:rsidRPr="00905A81" w14:paraId="56BFB0C0" w14:textId="77777777" w:rsidTr="00A2617D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760A8B" w14:textId="77777777" w:rsidR="00970949" w:rsidRPr="00905A81" w:rsidRDefault="00970949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3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7F6505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532138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2E4839" w14:textId="77777777" w:rsidR="00970949" w:rsidRPr="00905A81" w:rsidRDefault="00970949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4039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95753E" w14:textId="77777777" w:rsidR="00970949" w:rsidRPr="00905A81" w:rsidRDefault="00970949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71</w:t>
            </w:r>
          </w:p>
        </w:tc>
      </w:tr>
    </w:tbl>
    <w:p w14:paraId="6D1A48A9" w14:textId="77777777" w:rsidR="00F669DC" w:rsidRDefault="00970949"/>
    <w:sectPr w:rsidR="00F669DC" w:rsidSect="00F91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949"/>
    <w:rsid w:val="000650C8"/>
    <w:rsid w:val="001D58C3"/>
    <w:rsid w:val="0045665C"/>
    <w:rsid w:val="004A0ED8"/>
    <w:rsid w:val="005011E2"/>
    <w:rsid w:val="00705861"/>
    <w:rsid w:val="008A0EBB"/>
    <w:rsid w:val="00970949"/>
    <w:rsid w:val="00A47A1A"/>
    <w:rsid w:val="00A8578D"/>
    <w:rsid w:val="00F8107F"/>
    <w:rsid w:val="00F9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A1B77"/>
  <w14:defaultImageDpi w14:val="32767"/>
  <w15:chartTrackingRefBased/>
  <w15:docId w15:val="{8FC68B50-FA69-BE42-9CFA-828FA33E4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094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arren Wood</dc:creator>
  <cp:keywords/>
  <dc:description/>
  <cp:lastModifiedBy>Robert Darren Wood</cp:lastModifiedBy>
  <cp:revision>1</cp:revision>
  <dcterms:created xsi:type="dcterms:W3CDTF">2019-11-27T20:46:00Z</dcterms:created>
  <dcterms:modified xsi:type="dcterms:W3CDTF">2019-11-27T20:46:00Z</dcterms:modified>
</cp:coreProperties>
</file>